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09FFB" w14:textId="55698848" w:rsidR="00A51904" w:rsidRDefault="0036577E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Table 7.</w:t>
      </w:r>
      <w:r>
        <w:rPr>
          <w:rFonts w:ascii="Times New Roman" w:hAnsi="Times New Roman" w:cs="Times New Roman"/>
          <w:sz w:val="24"/>
          <w:szCs w:val="32"/>
        </w:rPr>
        <w:t xml:space="preserve"> Comparison of clinicopathological parameters between dogs naturally infected with </w:t>
      </w:r>
      <w:r>
        <w:rPr>
          <w:rFonts w:ascii="Times New Roman" w:hAnsi="Times New Roman" w:cs="Times New Roman"/>
          <w:i/>
          <w:iCs/>
          <w:sz w:val="24"/>
          <w:szCs w:val="32"/>
        </w:rPr>
        <w:t>E. canis</w:t>
      </w:r>
      <w:r>
        <w:rPr>
          <w:rFonts w:ascii="Times New Roman" w:hAnsi="Times New Roman" w:cs="Times New Roman"/>
          <w:sz w:val="24"/>
          <w:szCs w:val="32"/>
        </w:rPr>
        <w:t xml:space="preserve"> in Group A (10 mg/kg once daily (</w:t>
      </w:r>
      <w:r>
        <w:rPr>
          <w:rFonts w:ascii="Times New Roman" w:hAnsi="Times New Roman" w:cs="Times New Roman"/>
          <w:sz w:val="24"/>
          <w:szCs w:val="32"/>
        </w:rPr>
        <w:t>SID))</w:t>
      </w:r>
      <w:r>
        <w:rPr>
          <w:rFonts w:ascii="Times New Roman" w:hAnsi="Times New Roman" w:cs="Times New Roman"/>
          <w:sz w:val="24"/>
          <w:szCs w:val="32"/>
        </w:rPr>
        <w:t xml:space="preserve"> and Group B (5 mg/kg twice daily (</w:t>
      </w:r>
      <w:r>
        <w:rPr>
          <w:rFonts w:ascii="Times New Roman" w:hAnsi="Times New Roman" w:cs="Times New Roman"/>
          <w:sz w:val="24"/>
          <w:szCs w:val="32"/>
        </w:rPr>
        <w:t>BID))</w:t>
      </w:r>
      <w:r>
        <w:rPr>
          <w:rFonts w:ascii="Times New Roman" w:hAnsi="Times New Roman" w:cs="Times New Roman"/>
          <w:sz w:val="24"/>
          <w:szCs w:val="32"/>
        </w:rPr>
        <w:t xml:space="preserve"> at Day 98 (Visit 7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551"/>
        <w:gridCol w:w="2406"/>
        <w:gridCol w:w="1137"/>
      </w:tblGrid>
      <w:tr w:rsidR="00A51904" w14:paraId="4220A000" w14:textId="77777777">
        <w:tc>
          <w:tcPr>
            <w:tcW w:w="3256" w:type="dxa"/>
          </w:tcPr>
          <w:p w14:paraId="42209FFC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arameters</w:t>
            </w:r>
          </w:p>
        </w:tc>
        <w:tc>
          <w:tcPr>
            <w:tcW w:w="2551" w:type="dxa"/>
          </w:tcPr>
          <w:p w14:paraId="42209FFD" w14:textId="4C9E1031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Group A (10 mg/kg SID)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n=17)</w:t>
            </w:r>
          </w:p>
        </w:tc>
        <w:tc>
          <w:tcPr>
            <w:tcW w:w="2406" w:type="dxa"/>
          </w:tcPr>
          <w:p w14:paraId="42209FFE" w14:textId="66E00010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Group B (5 mg/kg BID)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n=12)</w:t>
            </w:r>
          </w:p>
        </w:tc>
        <w:tc>
          <w:tcPr>
            <w:tcW w:w="1137" w:type="dxa"/>
          </w:tcPr>
          <w:p w14:paraId="42209FFF" w14:textId="192CF6D8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A51904" w14:paraId="4220A005" w14:textId="77777777" w:rsidTr="0036577E">
        <w:trPr>
          <w:trHeight w:val="315"/>
        </w:trPr>
        <w:tc>
          <w:tcPr>
            <w:tcW w:w="3256" w:type="dxa"/>
          </w:tcPr>
          <w:p w14:paraId="4220A001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ody Weight (kg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02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 (4.7, 9.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03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 (5.4, 13.8)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4220A004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A51904" w14:paraId="4220A00A" w14:textId="77777777" w:rsidTr="0036577E">
        <w:trPr>
          <w:trHeight w:val="315"/>
        </w:trPr>
        <w:tc>
          <w:tcPr>
            <w:tcW w:w="3256" w:type="dxa"/>
            <w:hideMark/>
          </w:tcPr>
          <w:p w14:paraId="4220A006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emperature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07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5 (100.8, 101.8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08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.2 (101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09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A51904" w14:paraId="4220A00F" w14:textId="77777777" w:rsidTr="0036577E">
        <w:trPr>
          <w:trHeight w:val="315"/>
        </w:trPr>
        <w:tc>
          <w:tcPr>
            <w:tcW w:w="3256" w:type="dxa"/>
            <w:hideMark/>
          </w:tcPr>
          <w:p w14:paraId="4220A00B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eart rat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cs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beats/min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0C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100, 12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0D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103, 12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0E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A51904" w14:paraId="4220A014" w14:textId="77777777" w:rsidTr="0036577E">
        <w:trPr>
          <w:trHeight w:val="315"/>
        </w:trPr>
        <w:tc>
          <w:tcPr>
            <w:tcW w:w="3256" w:type="dxa"/>
            <w:hideMark/>
          </w:tcPr>
          <w:p w14:paraId="4220A010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White blood cell count 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11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00 (6550, 974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12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00 (7925, 12425)</w:t>
            </w:r>
          </w:p>
        </w:tc>
        <w:tc>
          <w:tcPr>
            <w:tcW w:w="0" w:type="auto"/>
            <w:shd w:val="clear" w:color="000000" w:fill="FFFF00"/>
            <w:vAlign w:val="bottom"/>
          </w:tcPr>
          <w:p w14:paraId="4220A013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51904" w14:paraId="4220A019" w14:textId="77777777" w:rsidTr="0036577E">
        <w:trPr>
          <w:trHeight w:val="315"/>
        </w:trPr>
        <w:tc>
          <w:tcPr>
            <w:tcW w:w="3256" w:type="dxa"/>
            <w:hideMark/>
          </w:tcPr>
          <w:p w14:paraId="4220A015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Neutrophil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16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4 (5078, 7595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17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51 (5615, 985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18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A51904" w14:paraId="4220A01E" w14:textId="77777777" w:rsidTr="0036577E">
        <w:trPr>
          <w:trHeight w:val="315"/>
        </w:trPr>
        <w:tc>
          <w:tcPr>
            <w:tcW w:w="3256" w:type="dxa"/>
            <w:hideMark/>
          </w:tcPr>
          <w:p w14:paraId="4220A01A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Lymphocyte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1B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6 (784, 182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1C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68 (1528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6)</w:t>
            </w:r>
          </w:p>
        </w:tc>
        <w:tc>
          <w:tcPr>
            <w:tcW w:w="0" w:type="auto"/>
            <w:shd w:val="clear" w:color="000000" w:fill="FFFF00"/>
            <w:vAlign w:val="bottom"/>
          </w:tcPr>
          <w:p w14:paraId="4220A01D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51904" w14:paraId="4220A023" w14:textId="77777777" w:rsidTr="0036577E">
        <w:trPr>
          <w:trHeight w:val="315"/>
        </w:trPr>
        <w:tc>
          <w:tcPr>
            <w:tcW w:w="3256" w:type="dxa"/>
            <w:hideMark/>
          </w:tcPr>
          <w:p w14:paraId="4220A01F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Monocyte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20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 (0, 218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21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 (76, 62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22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A51904" w14:paraId="4220A028" w14:textId="77777777" w:rsidTr="0036577E">
        <w:trPr>
          <w:trHeight w:val="315"/>
        </w:trPr>
        <w:tc>
          <w:tcPr>
            <w:tcW w:w="3256" w:type="dxa"/>
            <w:hideMark/>
          </w:tcPr>
          <w:p w14:paraId="4220A024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Eosinophil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25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 (143, 68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26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 (176, 46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27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A51904" w14:paraId="4220A02D" w14:textId="77777777" w:rsidTr="0036577E">
        <w:trPr>
          <w:trHeight w:val="315"/>
        </w:trPr>
        <w:tc>
          <w:tcPr>
            <w:tcW w:w="3256" w:type="dxa"/>
            <w:hideMark/>
          </w:tcPr>
          <w:p w14:paraId="4220A029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Band neutrophil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2A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, 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2B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, 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2C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A51904" w14:paraId="4220A032" w14:textId="77777777" w:rsidTr="0036577E">
        <w:trPr>
          <w:trHeight w:val="315"/>
        </w:trPr>
        <w:tc>
          <w:tcPr>
            <w:tcW w:w="3256" w:type="dxa"/>
            <w:hideMark/>
          </w:tcPr>
          <w:p w14:paraId="4220A02E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Red blood cell count 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  <w:t>(10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 w:eastAsia="zh-CN"/>
              </w:rPr>
              <w:t>6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  <w:t>/µL )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2F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 (5.82, 7.36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30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4 (6.41, 7.2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31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A51904" w14:paraId="4220A037" w14:textId="77777777" w:rsidTr="0036577E">
        <w:trPr>
          <w:trHeight w:val="315"/>
        </w:trPr>
        <w:tc>
          <w:tcPr>
            <w:tcW w:w="3256" w:type="dxa"/>
            <w:hideMark/>
          </w:tcPr>
          <w:p w14:paraId="4220A033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emoglob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34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 (13.6, 16.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35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 (14.8, 16.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36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51904" w14:paraId="4220A03C" w14:textId="77777777" w:rsidTr="0036577E">
        <w:trPr>
          <w:trHeight w:val="315"/>
        </w:trPr>
        <w:tc>
          <w:tcPr>
            <w:tcW w:w="3256" w:type="dxa"/>
            <w:hideMark/>
          </w:tcPr>
          <w:p w14:paraId="4220A038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ematocrit %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39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 (40.2, 49.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3A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 (45.1, 49.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3B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A51904" w14:paraId="4220A041" w14:textId="77777777" w:rsidTr="0036577E">
        <w:trPr>
          <w:trHeight w:val="315"/>
        </w:trPr>
        <w:tc>
          <w:tcPr>
            <w:tcW w:w="3256" w:type="dxa"/>
            <w:hideMark/>
          </w:tcPr>
          <w:p w14:paraId="4220A03D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MCV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f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3E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67, 7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3F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63, 7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40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A51904" w14:paraId="4220A046" w14:textId="77777777" w:rsidTr="0036577E">
        <w:trPr>
          <w:trHeight w:val="315"/>
        </w:trPr>
        <w:tc>
          <w:tcPr>
            <w:tcW w:w="3256" w:type="dxa"/>
            <w:hideMark/>
          </w:tcPr>
          <w:p w14:paraId="4220A042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CH (pg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43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 (22.2, 24.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44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 (20.9, 24.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45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A51904" w14:paraId="4220A04B" w14:textId="77777777" w:rsidTr="0036577E">
        <w:trPr>
          <w:trHeight w:val="315"/>
        </w:trPr>
        <w:tc>
          <w:tcPr>
            <w:tcW w:w="3256" w:type="dxa"/>
            <w:hideMark/>
          </w:tcPr>
          <w:p w14:paraId="4220A047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CHC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48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 (32.8, 34.1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49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 (32.6, 35.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4A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A51904" w14:paraId="4220A050" w14:textId="77777777" w:rsidTr="0036577E">
        <w:trPr>
          <w:trHeight w:val="315"/>
        </w:trPr>
        <w:tc>
          <w:tcPr>
            <w:tcW w:w="3256" w:type="dxa"/>
            <w:hideMark/>
          </w:tcPr>
          <w:p w14:paraId="4220A04C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RDW (%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4D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 (13.6, 16.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4E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 (14.5, 16.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4F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A51904" w14:paraId="4220A055" w14:textId="77777777" w:rsidTr="0036577E">
        <w:trPr>
          <w:trHeight w:val="315"/>
        </w:trPr>
        <w:tc>
          <w:tcPr>
            <w:tcW w:w="3256" w:type="dxa"/>
            <w:hideMark/>
          </w:tcPr>
          <w:p w14:paraId="4220A051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latelets (</w:t>
            </w:r>
            <w:bookmarkStart w:id="0" w:name="_Hlk219064427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/µL </w:t>
            </w:r>
            <w:bookmarkEnd w:id="0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52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 (190, 263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53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 (226, 335)</w:t>
            </w:r>
          </w:p>
        </w:tc>
        <w:tc>
          <w:tcPr>
            <w:tcW w:w="0" w:type="auto"/>
            <w:shd w:val="clear" w:color="000000" w:fill="FFFF00"/>
            <w:vAlign w:val="bottom"/>
          </w:tcPr>
          <w:p w14:paraId="4220A054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A51904" w14:paraId="4220A05A" w14:textId="77777777" w:rsidTr="0036577E">
        <w:trPr>
          <w:trHeight w:val="315"/>
        </w:trPr>
        <w:tc>
          <w:tcPr>
            <w:tcW w:w="3256" w:type="dxa"/>
          </w:tcPr>
          <w:p w14:paraId="4220A056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latelet smear (decreased/adequate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57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/14 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58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/1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59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A51904" w14:paraId="4220A05F" w14:textId="77777777" w:rsidTr="0036577E">
        <w:trPr>
          <w:trHeight w:val="315"/>
        </w:trPr>
        <w:tc>
          <w:tcPr>
            <w:tcW w:w="3256" w:type="dxa"/>
            <w:hideMark/>
          </w:tcPr>
          <w:p w14:paraId="4220A05B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lasma prote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5C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 (8.2, 9.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5D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 (8.0, 9.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5E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51904" w14:paraId="4220A064" w14:textId="77777777" w:rsidTr="0036577E">
        <w:trPr>
          <w:trHeight w:val="315"/>
        </w:trPr>
        <w:tc>
          <w:tcPr>
            <w:tcW w:w="3256" w:type="dxa"/>
            <w:hideMark/>
          </w:tcPr>
          <w:p w14:paraId="4220A060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prote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61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 (6.2, 7.7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62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3, 8.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63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A51904" w14:paraId="4220A069" w14:textId="77777777" w:rsidTr="0036577E">
        <w:trPr>
          <w:trHeight w:val="315"/>
        </w:trPr>
        <w:tc>
          <w:tcPr>
            <w:tcW w:w="3256" w:type="dxa"/>
            <w:hideMark/>
          </w:tcPr>
          <w:p w14:paraId="4220A065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lbum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66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 (2.7, 3.1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67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 (2.7, 3.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68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A51904" w14:paraId="4220A06E" w14:textId="77777777" w:rsidTr="0036577E">
        <w:trPr>
          <w:trHeight w:val="315"/>
        </w:trPr>
        <w:tc>
          <w:tcPr>
            <w:tcW w:w="3256" w:type="dxa"/>
            <w:hideMark/>
          </w:tcPr>
          <w:p w14:paraId="4220A06A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lobul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6B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(3.4, 4.8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6C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 (3.4, 4.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6D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A51904" w14:paraId="4220A073" w14:textId="77777777" w:rsidTr="0036577E">
        <w:trPr>
          <w:trHeight w:val="315"/>
        </w:trPr>
        <w:tc>
          <w:tcPr>
            <w:tcW w:w="3256" w:type="dxa"/>
            <w:hideMark/>
          </w:tcPr>
          <w:p w14:paraId="4220A06F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/G ratio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70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56, 0.9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71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55, 0.8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72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A51904" w14:paraId="4220A078" w14:textId="77777777" w:rsidTr="0036577E">
        <w:trPr>
          <w:trHeight w:val="315"/>
        </w:trPr>
        <w:tc>
          <w:tcPr>
            <w:tcW w:w="3256" w:type="dxa"/>
          </w:tcPr>
          <w:p w14:paraId="4220A074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LP (u/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75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34, 17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76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45, 13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77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A51904" w14:paraId="4220A07D" w14:textId="77777777" w:rsidTr="0036577E">
        <w:trPr>
          <w:trHeight w:val="315"/>
        </w:trPr>
        <w:tc>
          <w:tcPr>
            <w:tcW w:w="3256" w:type="dxa"/>
          </w:tcPr>
          <w:p w14:paraId="4220A079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LT (u/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7A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28, 7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7B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28, 7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7C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51904" w14:paraId="4220A082" w14:textId="77777777" w:rsidTr="0036577E">
        <w:trPr>
          <w:trHeight w:val="315"/>
        </w:trPr>
        <w:tc>
          <w:tcPr>
            <w:tcW w:w="3256" w:type="dxa"/>
            <w:hideMark/>
          </w:tcPr>
          <w:p w14:paraId="4220A07E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BUN (m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7F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3, 2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80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0, 2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81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A51904" w14:paraId="4220A087" w14:textId="77777777" w:rsidTr="0036577E">
        <w:trPr>
          <w:trHeight w:val="315"/>
        </w:trPr>
        <w:tc>
          <w:tcPr>
            <w:tcW w:w="3256" w:type="dxa"/>
            <w:hideMark/>
          </w:tcPr>
          <w:p w14:paraId="4220A083" w14:textId="77777777" w:rsidR="00A51904" w:rsidRDefault="0036577E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reatinine (m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20A084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9, 1.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220A085" w14:textId="77777777" w:rsidR="00A51904" w:rsidRDefault="003657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1, 1.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0A086" w14:textId="77777777" w:rsidR="00A51904" w:rsidRDefault="0036577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</w:tbl>
    <w:p w14:paraId="4220A088" w14:textId="77777777" w:rsidR="00A51904" w:rsidRDefault="00A51904"/>
    <w:sectPr w:rsidR="00A51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904"/>
    <w:rsid w:val="0036577E"/>
    <w:rsid w:val="00A51904"/>
    <w:rsid w:val="00E3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09FFB"/>
  <w15:chartTrackingRefBased/>
  <w15:docId w15:val="{E8271D5B-F271-457D-B990-5D18B0DCD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sinee</dc:creator>
  <cp:keywords/>
  <dc:description/>
  <cp:lastModifiedBy>Walasinee Sakcamduang</cp:lastModifiedBy>
  <cp:revision>6</cp:revision>
  <dcterms:created xsi:type="dcterms:W3CDTF">2026-01-28T04:54:00Z</dcterms:created>
  <dcterms:modified xsi:type="dcterms:W3CDTF">2026-03-31T02:15:00Z</dcterms:modified>
</cp:coreProperties>
</file>